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07C27" w14:textId="77777777" w:rsidR="008A5719" w:rsidRPr="00EC4009" w:rsidRDefault="008A5719" w:rsidP="008A5719">
      <w:pPr>
        <w:rPr>
          <w:b/>
          <w:bCs/>
        </w:rPr>
      </w:pPr>
      <w:r w:rsidRPr="00EC4009">
        <w:rPr>
          <w:b/>
          <w:bCs/>
        </w:rPr>
        <w:t>Supplementary Material 1. Patient characteristics (N=147)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398"/>
        <w:gridCol w:w="2021"/>
        <w:gridCol w:w="2085"/>
      </w:tblGrid>
      <w:tr w:rsidR="008A5719" w:rsidRPr="00EC4009" w14:paraId="1F2FE85D" w14:textId="77777777" w:rsidTr="00ED5367">
        <w:trPr>
          <w:trHeight w:val="20"/>
        </w:trPr>
        <w:tc>
          <w:tcPr>
            <w:tcW w:w="2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7D47D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 xml:space="preserve">Variables 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F7DAC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n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52D83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%</w:t>
            </w:r>
          </w:p>
        </w:tc>
      </w:tr>
      <w:tr w:rsidR="008A5719" w:rsidRPr="00EC4009" w14:paraId="4CB8C6A8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EF3C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Gender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9428" w14:textId="77777777" w:rsidR="008A5719" w:rsidRPr="00EC4009" w:rsidRDefault="008A5719" w:rsidP="00ED5367">
            <w:r w:rsidRPr="00EC4009">
              <w:t> 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7AE" w14:textId="77777777" w:rsidR="008A5719" w:rsidRPr="00EC4009" w:rsidRDefault="008A5719" w:rsidP="00ED5367">
            <w:r w:rsidRPr="00EC4009">
              <w:t> </w:t>
            </w:r>
          </w:p>
        </w:tc>
      </w:tr>
      <w:tr w:rsidR="008A5719" w:rsidRPr="00EC4009" w14:paraId="666D441A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C07" w14:textId="77777777" w:rsidR="008A5719" w:rsidRPr="00EC4009" w:rsidRDefault="008A5719" w:rsidP="00ED5367">
            <w:r w:rsidRPr="00EC4009">
              <w:t>Mal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FF1" w14:textId="77777777" w:rsidR="008A5719" w:rsidRPr="00EC4009" w:rsidRDefault="008A5719" w:rsidP="00ED5367">
            <w:r w:rsidRPr="00EC4009">
              <w:t>91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A3DD" w14:textId="77777777" w:rsidR="008A5719" w:rsidRPr="00EC4009" w:rsidRDefault="008A5719" w:rsidP="00ED5367">
            <w:r w:rsidRPr="00EC4009">
              <w:t>61.9</w:t>
            </w:r>
          </w:p>
        </w:tc>
      </w:tr>
      <w:tr w:rsidR="008A5719" w:rsidRPr="00EC4009" w14:paraId="64A58758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8C2A" w14:textId="77777777" w:rsidR="008A5719" w:rsidRPr="00EC4009" w:rsidRDefault="008A5719" w:rsidP="00ED5367">
            <w:r w:rsidRPr="00EC4009">
              <w:t>Female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DE41" w14:textId="77777777" w:rsidR="008A5719" w:rsidRPr="00EC4009" w:rsidRDefault="008A5719" w:rsidP="00ED5367">
            <w:r w:rsidRPr="00EC4009">
              <w:t>56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E49E5" w14:textId="77777777" w:rsidR="008A5719" w:rsidRPr="00EC4009" w:rsidRDefault="008A5719" w:rsidP="00ED5367">
            <w:r w:rsidRPr="00EC4009">
              <w:t>38.1</w:t>
            </w:r>
          </w:p>
        </w:tc>
      </w:tr>
      <w:tr w:rsidR="008A5719" w:rsidRPr="00EC4009" w14:paraId="36A9CDA8" w14:textId="77777777" w:rsidTr="00ED5367">
        <w:trPr>
          <w:trHeight w:val="20"/>
        </w:trPr>
        <w:tc>
          <w:tcPr>
            <w:tcW w:w="2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ACD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Age [mean (SD)]</w:t>
            </w:r>
          </w:p>
        </w:tc>
        <w:tc>
          <w:tcPr>
            <w:tcW w:w="24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1086" w14:textId="77777777" w:rsidR="008A5719" w:rsidRPr="00EC4009" w:rsidRDefault="008A5719" w:rsidP="00ED5367">
            <w:r w:rsidRPr="00EC4009">
              <w:t>[73.5 (9.9)]</w:t>
            </w:r>
          </w:p>
        </w:tc>
      </w:tr>
      <w:tr w:rsidR="008A5719" w:rsidRPr="00EC4009" w14:paraId="529A4CD1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6BDE" w14:textId="77777777" w:rsidR="008A5719" w:rsidRPr="00EC4009" w:rsidRDefault="008A5719" w:rsidP="00ED5367">
            <w:r w:rsidRPr="00EC4009">
              <w:t xml:space="preserve">&lt; 60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E236" w14:textId="77777777" w:rsidR="008A5719" w:rsidRPr="00EC4009" w:rsidRDefault="008A5719" w:rsidP="00ED5367">
            <w:r w:rsidRPr="00EC4009">
              <w:t>1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2528" w14:textId="77777777" w:rsidR="008A5719" w:rsidRPr="00EC4009" w:rsidRDefault="008A5719" w:rsidP="00ED5367">
            <w:r w:rsidRPr="00EC4009">
              <w:t>8.2</w:t>
            </w:r>
          </w:p>
        </w:tc>
      </w:tr>
      <w:tr w:rsidR="008A5719" w:rsidRPr="00EC4009" w14:paraId="1816213C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D3D" w14:textId="77777777" w:rsidR="008A5719" w:rsidRPr="00EC4009" w:rsidRDefault="008A5719" w:rsidP="00ED5367">
            <w:r w:rsidRPr="00EC4009">
              <w:t>60 to 69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5270" w14:textId="77777777" w:rsidR="008A5719" w:rsidRPr="00EC4009" w:rsidRDefault="008A5719" w:rsidP="00ED5367">
            <w:r w:rsidRPr="00EC4009">
              <w:t>2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4BC9" w14:textId="77777777" w:rsidR="008A5719" w:rsidRPr="00EC4009" w:rsidRDefault="008A5719" w:rsidP="00ED5367">
            <w:r w:rsidRPr="00EC4009">
              <w:t>19.0</w:t>
            </w:r>
          </w:p>
        </w:tc>
      </w:tr>
      <w:tr w:rsidR="008A5719" w:rsidRPr="00EC4009" w14:paraId="66AF6579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C2A6" w14:textId="77777777" w:rsidR="008A5719" w:rsidRPr="00EC4009" w:rsidRDefault="008A5719" w:rsidP="00ED5367">
            <w:r w:rsidRPr="00EC4009">
              <w:t>70 to 79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2871" w14:textId="77777777" w:rsidR="008A5719" w:rsidRPr="00EC4009" w:rsidRDefault="008A5719" w:rsidP="00ED5367">
            <w:r w:rsidRPr="00EC4009">
              <w:t>6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1D57" w14:textId="77777777" w:rsidR="008A5719" w:rsidRPr="00EC4009" w:rsidRDefault="008A5719" w:rsidP="00ED5367">
            <w:r w:rsidRPr="00EC4009">
              <w:t>46.9</w:t>
            </w:r>
          </w:p>
        </w:tc>
      </w:tr>
      <w:tr w:rsidR="008A5719" w:rsidRPr="00EC4009" w14:paraId="18FF7874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CF1C" w14:textId="77777777" w:rsidR="008A5719" w:rsidRPr="00EC4009" w:rsidRDefault="008A5719" w:rsidP="00ED5367">
            <w:r w:rsidRPr="00EC4009">
              <w:t>&gt; 79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648E" w14:textId="77777777" w:rsidR="008A5719" w:rsidRPr="00EC4009" w:rsidRDefault="008A5719" w:rsidP="00ED5367">
            <w:r w:rsidRPr="00EC4009">
              <w:t>38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46F8" w14:textId="77777777" w:rsidR="008A5719" w:rsidRPr="00EC4009" w:rsidRDefault="008A5719" w:rsidP="00ED5367">
            <w:r w:rsidRPr="00EC4009">
              <w:t>25.9</w:t>
            </w:r>
          </w:p>
        </w:tc>
      </w:tr>
      <w:tr w:rsidR="008A5719" w:rsidRPr="00EC4009" w14:paraId="34594D54" w14:textId="77777777" w:rsidTr="00ED5367">
        <w:trPr>
          <w:trHeight w:val="20"/>
        </w:trPr>
        <w:tc>
          <w:tcPr>
            <w:tcW w:w="2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C466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Perceived efficacy rate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30C2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 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42B0" w14:textId="77777777" w:rsidR="008A5719" w:rsidRPr="00EC4009" w:rsidRDefault="008A5719" w:rsidP="00ED5367">
            <w:r w:rsidRPr="00EC4009">
              <w:t> </w:t>
            </w:r>
          </w:p>
        </w:tc>
      </w:tr>
      <w:tr w:rsidR="008A5719" w:rsidRPr="00EC4009" w14:paraId="199B85FE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5EDD" w14:textId="77777777" w:rsidR="008A5719" w:rsidRPr="00EC4009" w:rsidRDefault="008A5719" w:rsidP="00ED5367">
            <w:r w:rsidRPr="00EC4009">
              <w:t>Very effectiv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2BD6" w14:textId="77777777" w:rsidR="008A5719" w:rsidRPr="00EC4009" w:rsidRDefault="008A5719" w:rsidP="00ED5367">
            <w:r w:rsidRPr="00EC4009">
              <w:t>1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8BA1" w14:textId="77777777" w:rsidR="008A5719" w:rsidRPr="00EC4009" w:rsidRDefault="008A5719" w:rsidP="00ED5367">
            <w:r w:rsidRPr="00EC4009">
              <w:t>11.6</w:t>
            </w:r>
          </w:p>
        </w:tc>
      </w:tr>
      <w:tr w:rsidR="008A5719" w:rsidRPr="00EC4009" w14:paraId="2AC71561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754" w14:textId="77777777" w:rsidR="008A5719" w:rsidRPr="00EC4009" w:rsidRDefault="008A5719" w:rsidP="00ED5367">
            <w:r w:rsidRPr="00EC4009">
              <w:t>Effectiv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BB5A" w14:textId="77777777" w:rsidR="008A5719" w:rsidRPr="00EC4009" w:rsidRDefault="008A5719" w:rsidP="00ED5367">
            <w:r w:rsidRPr="00EC4009">
              <w:t>6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2CA8" w14:textId="77777777" w:rsidR="008A5719" w:rsidRPr="00EC4009" w:rsidRDefault="008A5719" w:rsidP="00ED5367">
            <w:r w:rsidRPr="00EC4009">
              <w:t>40.8</w:t>
            </w:r>
          </w:p>
        </w:tc>
      </w:tr>
      <w:tr w:rsidR="008A5719" w:rsidRPr="00EC4009" w14:paraId="37852BE6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6BE" w14:textId="77777777" w:rsidR="008A5719" w:rsidRPr="00EC4009" w:rsidRDefault="008A5719" w:rsidP="00ED5367">
            <w:r w:rsidRPr="00EC4009">
              <w:t>Neutral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9BF5" w14:textId="77777777" w:rsidR="008A5719" w:rsidRPr="00EC4009" w:rsidRDefault="008A5719" w:rsidP="00ED5367">
            <w:r w:rsidRPr="00EC4009">
              <w:t>4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40A" w14:textId="77777777" w:rsidR="008A5719" w:rsidRPr="00EC4009" w:rsidRDefault="008A5719" w:rsidP="00ED5367">
            <w:r w:rsidRPr="00EC4009">
              <w:t>29.9</w:t>
            </w:r>
          </w:p>
        </w:tc>
      </w:tr>
      <w:tr w:rsidR="008A5719" w:rsidRPr="00EC4009" w14:paraId="41C872CF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EF59" w14:textId="77777777" w:rsidR="008A5719" w:rsidRPr="00EC4009" w:rsidRDefault="008A5719" w:rsidP="00ED5367">
            <w:r w:rsidRPr="00EC4009">
              <w:t>Ineffectiv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E62C" w14:textId="77777777" w:rsidR="008A5719" w:rsidRPr="00EC4009" w:rsidRDefault="008A5719" w:rsidP="00ED5367">
            <w:r w:rsidRPr="00EC4009">
              <w:t>2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2B4" w14:textId="77777777" w:rsidR="008A5719" w:rsidRPr="00EC4009" w:rsidRDefault="008A5719" w:rsidP="00ED5367">
            <w:r w:rsidRPr="00EC4009">
              <w:t>15.0</w:t>
            </w:r>
          </w:p>
        </w:tc>
      </w:tr>
      <w:tr w:rsidR="008A5719" w:rsidRPr="00EC4009" w14:paraId="343D7323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94CDC" w14:textId="77777777" w:rsidR="008A5719" w:rsidRPr="00EC4009" w:rsidRDefault="008A5719" w:rsidP="00ED5367">
            <w:r w:rsidRPr="00EC4009">
              <w:t>Very ineffective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6FB6" w14:textId="77777777" w:rsidR="008A5719" w:rsidRPr="00EC4009" w:rsidRDefault="008A5719" w:rsidP="00ED5367">
            <w:r w:rsidRPr="00EC4009">
              <w:t>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6025" w14:textId="77777777" w:rsidR="008A5719" w:rsidRPr="00EC4009" w:rsidRDefault="008A5719" w:rsidP="00ED5367">
            <w:r w:rsidRPr="00EC4009">
              <w:t>2.7</w:t>
            </w:r>
          </w:p>
        </w:tc>
      </w:tr>
      <w:tr w:rsidR="008A5719" w:rsidRPr="00EC4009" w14:paraId="56090482" w14:textId="77777777" w:rsidTr="00ED5367">
        <w:trPr>
          <w:trHeight w:val="20"/>
        </w:trPr>
        <w:tc>
          <w:tcPr>
            <w:tcW w:w="2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DDC2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Satisfaction rate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1F5C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 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FBFE" w14:textId="77777777" w:rsidR="008A5719" w:rsidRPr="00EC4009" w:rsidRDefault="008A5719" w:rsidP="00ED5367">
            <w:r w:rsidRPr="00EC4009">
              <w:t> </w:t>
            </w:r>
          </w:p>
        </w:tc>
      </w:tr>
      <w:tr w:rsidR="008A5719" w:rsidRPr="00EC4009" w14:paraId="52351FF9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C2C6" w14:textId="77777777" w:rsidR="008A5719" w:rsidRPr="00EC4009" w:rsidRDefault="008A5719" w:rsidP="00ED5367">
            <w:r w:rsidRPr="00EC4009">
              <w:t>Very satisfied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EDB5" w14:textId="77777777" w:rsidR="008A5719" w:rsidRPr="00EC4009" w:rsidRDefault="008A5719" w:rsidP="00ED5367">
            <w:r w:rsidRPr="00EC4009">
              <w:t>1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3968" w14:textId="77777777" w:rsidR="008A5719" w:rsidRPr="00EC4009" w:rsidRDefault="008A5719" w:rsidP="00ED5367">
            <w:r w:rsidRPr="00EC4009">
              <w:t>8.2</w:t>
            </w:r>
          </w:p>
        </w:tc>
      </w:tr>
      <w:tr w:rsidR="008A5719" w:rsidRPr="00EC4009" w14:paraId="4FDF04A1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8173" w14:textId="77777777" w:rsidR="008A5719" w:rsidRPr="00EC4009" w:rsidRDefault="008A5719" w:rsidP="00ED5367">
            <w:r w:rsidRPr="00EC4009">
              <w:t>Satisfied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0B7E" w14:textId="77777777" w:rsidR="008A5719" w:rsidRPr="00EC4009" w:rsidRDefault="008A5719" w:rsidP="00ED5367">
            <w:r w:rsidRPr="00EC4009">
              <w:t>3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BE22" w14:textId="77777777" w:rsidR="008A5719" w:rsidRPr="00EC4009" w:rsidRDefault="008A5719" w:rsidP="00ED5367">
            <w:r w:rsidRPr="00EC4009">
              <w:t>22.4</w:t>
            </w:r>
          </w:p>
        </w:tc>
      </w:tr>
      <w:tr w:rsidR="008A5719" w:rsidRPr="00EC4009" w14:paraId="0E244CF5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6C01" w14:textId="77777777" w:rsidR="008A5719" w:rsidRPr="00EC4009" w:rsidRDefault="008A5719" w:rsidP="00ED5367">
            <w:r w:rsidRPr="00EC4009">
              <w:t>Neutral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4232" w14:textId="77777777" w:rsidR="008A5719" w:rsidRPr="00EC4009" w:rsidRDefault="008A5719" w:rsidP="00ED5367">
            <w:r w:rsidRPr="00EC4009">
              <w:t>5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5E38" w14:textId="77777777" w:rsidR="008A5719" w:rsidRPr="00EC4009" w:rsidRDefault="008A5719" w:rsidP="00ED5367">
            <w:r w:rsidRPr="00EC4009">
              <w:t>36.1</w:t>
            </w:r>
          </w:p>
        </w:tc>
      </w:tr>
      <w:tr w:rsidR="008A5719" w:rsidRPr="00EC4009" w14:paraId="4EF435D4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18D7" w14:textId="77777777" w:rsidR="008A5719" w:rsidRPr="00EC4009" w:rsidRDefault="008A5719" w:rsidP="00ED5367">
            <w:r w:rsidRPr="00EC4009">
              <w:t>Dissatisfied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AEAB" w14:textId="77777777" w:rsidR="008A5719" w:rsidRPr="00EC4009" w:rsidRDefault="008A5719" w:rsidP="00ED5367">
            <w:r w:rsidRPr="00EC4009">
              <w:t>4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9A9" w14:textId="77777777" w:rsidR="008A5719" w:rsidRPr="00EC4009" w:rsidRDefault="008A5719" w:rsidP="00ED5367">
            <w:r w:rsidRPr="00EC4009">
              <w:t>27.2</w:t>
            </w:r>
          </w:p>
        </w:tc>
      </w:tr>
      <w:tr w:rsidR="008A5719" w:rsidRPr="00EC4009" w14:paraId="198FD766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F344" w14:textId="77777777" w:rsidR="008A5719" w:rsidRPr="00EC4009" w:rsidRDefault="008A5719" w:rsidP="00ED5367">
            <w:r w:rsidRPr="00EC4009">
              <w:t>Very dissatisfied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24BB" w14:textId="77777777" w:rsidR="008A5719" w:rsidRPr="00EC4009" w:rsidRDefault="008A5719" w:rsidP="00ED5367">
            <w:r w:rsidRPr="00EC4009">
              <w:t>9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2080" w14:textId="77777777" w:rsidR="008A5719" w:rsidRPr="00EC4009" w:rsidRDefault="008A5719" w:rsidP="00ED5367">
            <w:r w:rsidRPr="00EC4009">
              <w:t>6.1</w:t>
            </w:r>
          </w:p>
        </w:tc>
      </w:tr>
      <w:tr w:rsidR="008A5719" w:rsidRPr="00EC4009" w14:paraId="6F9462A8" w14:textId="77777777" w:rsidTr="00ED5367">
        <w:trPr>
          <w:trHeight w:val="20"/>
        </w:trPr>
        <w:tc>
          <w:tcPr>
            <w:tcW w:w="2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1223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Advisors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9764" w14:textId="77777777" w:rsidR="008A5719" w:rsidRPr="00EC4009" w:rsidRDefault="008A5719" w:rsidP="00ED5367">
            <w:r w:rsidRPr="00EC4009">
              <w:t> 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686" w14:textId="77777777" w:rsidR="008A5719" w:rsidRPr="00EC4009" w:rsidRDefault="008A5719" w:rsidP="00ED5367">
            <w:r w:rsidRPr="00EC4009">
              <w:t> </w:t>
            </w:r>
          </w:p>
        </w:tc>
      </w:tr>
      <w:tr w:rsidR="008A5719" w:rsidRPr="00EC4009" w14:paraId="43E5DAFD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AA2A" w14:textId="77777777" w:rsidR="008A5719" w:rsidRPr="00EC4009" w:rsidRDefault="008A5719" w:rsidP="00ED5367">
            <w:r w:rsidRPr="00EC4009">
              <w:t>Parent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CB8" w14:textId="77777777" w:rsidR="008A5719" w:rsidRPr="00EC4009" w:rsidRDefault="008A5719" w:rsidP="00ED5367">
            <w:r w:rsidRPr="00EC4009">
              <w:t>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A946" w14:textId="77777777" w:rsidR="008A5719" w:rsidRPr="00EC4009" w:rsidRDefault="008A5719" w:rsidP="00ED5367">
            <w:r w:rsidRPr="00EC4009">
              <w:t>3.4</w:t>
            </w:r>
          </w:p>
        </w:tc>
      </w:tr>
      <w:tr w:rsidR="008A5719" w:rsidRPr="00EC4009" w14:paraId="41A80385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FFCA" w14:textId="77777777" w:rsidR="008A5719" w:rsidRPr="00EC4009" w:rsidRDefault="008A5719" w:rsidP="00ED5367">
            <w:r w:rsidRPr="00EC4009">
              <w:t>Children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C718" w14:textId="77777777" w:rsidR="008A5719" w:rsidRPr="00EC4009" w:rsidRDefault="008A5719" w:rsidP="00ED5367">
            <w:r w:rsidRPr="00EC4009">
              <w:t>3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ADF9" w14:textId="77777777" w:rsidR="008A5719" w:rsidRPr="00EC4009" w:rsidRDefault="008A5719" w:rsidP="00ED5367">
            <w:r w:rsidRPr="00EC4009">
              <w:t>20.4</w:t>
            </w:r>
          </w:p>
        </w:tc>
      </w:tr>
      <w:tr w:rsidR="008A5719" w:rsidRPr="00EC4009" w14:paraId="173519DB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BE4" w14:textId="77777777" w:rsidR="008A5719" w:rsidRPr="00EC4009" w:rsidRDefault="008A5719" w:rsidP="00ED5367">
            <w:r w:rsidRPr="00EC4009">
              <w:t>Sibling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7D38" w14:textId="77777777" w:rsidR="008A5719" w:rsidRPr="00EC4009" w:rsidRDefault="008A5719" w:rsidP="00ED5367">
            <w:r w:rsidRPr="00EC4009">
              <w:t>1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CB2" w14:textId="77777777" w:rsidR="008A5719" w:rsidRPr="00EC4009" w:rsidRDefault="008A5719" w:rsidP="00ED5367">
            <w:r w:rsidRPr="00EC4009">
              <w:t>12.2</w:t>
            </w:r>
          </w:p>
        </w:tc>
      </w:tr>
      <w:tr w:rsidR="008A5719" w:rsidRPr="00EC4009" w14:paraId="1DFFA89E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9B15" w14:textId="77777777" w:rsidR="008A5719" w:rsidRPr="00EC4009" w:rsidRDefault="008A5719" w:rsidP="00ED5367">
            <w:r w:rsidRPr="00EC4009">
              <w:t>Friend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B21" w14:textId="77777777" w:rsidR="008A5719" w:rsidRPr="00EC4009" w:rsidRDefault="008A5719" w:rsidP="00ED5367">
            <w:r w:rsidRPr="00EC4009">
              <w:t>2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ED69" w14:textId="77777777" w:rsidR="008A5719" w:rsidRPr="00EC4009" w:rsidRDefault="008A5719" w:rsidP="00ED5367">
            <w:r w:rsidRPr="00EC4009">
              <w:t>13.6</w:t>
            </w:r>
          </w:p>
        </w:tc>
      </w:tr>
      <w:tr w:rsidR="008A5719" w:rsidRPr="00EC4009" w14:paraId="47920C11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7635" w14:textId="77777777" w:rsidR="008A5719" w:rsidRPr="00EC4009" w:rsidRDefault="008A5719" w:rsidP="00ED5367">
            <w:r w:rsidRPr="00EC4009">
              <w:t>Medical staff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408" w14:textId="77777777" w:rsidR="008A5719" w:rsidRPr="00EC4009" w:rsidRDefault="008A5719" w:rsidP="00ED5367">
            <w:r w:rsidRPr="00EC4009">
              <w:t>10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E54A" w14:textId="77777777" w:rsidR="008A5719" w:rsidRPr="00EC4009" w:rsidRDefault="008A5719" w:rsidP="00ED5367">
            <w:r w:rsidRPr="00EC4009">
              <w:t>71.4</w:t>
            </w:r>
          </w:p>
        </w:tc>
      </w:tr>
      <w:tr w:rsidR="008A5719" w:rsidRPr="00EC4009" w14:paraId="4A402418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CD41" w14:textId="77777777" w:rsidR="008A5719" w:rsidRPr="00EC4009" w:rsidRDefault="008A5719" w:rsidP="00ED5367">
            <w:r w:rsidRPr="00EC4009">
              <w:t>Other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11BA" w14:textId="77777777" w:rsidR="008A5719" w:rsidRPr="00EC4009" w:rsidRDefault="008A5719" w:rsidP="00ED5367">
            <w:r w:rsidRPr="00EC4009">
              <w:t>2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E19E" w14:textId="77777777" w:rsidR="008A5719" w:rsidRPr="00EC4009" w:rsidRDefault="008A5719" w:rsidP="00ED5367">
            <w:r w:rsidRPr="00EC4009">
              <w:t>19.7</w:t>
            </w:r>
          </w:p>
        </w:tc>
      </w:tr>
      <w:tr w:rsidR="008A5719" w:rsidRPr="00EC4009" w14:paraId="5CD7A633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8151" w14:textId="77777777" w:rsidR="008A5719" w:rsidRPr="00EC4009" w:rsidRDefault="008A5719" w:rsidP="00ED5367">
            <w:r w:rsidRPr="00EC4009">
              <w:t>None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B6AC" w14:textId="77777777" w:rsidR="008A5719" w:rsidRPr="00EC4009" w:rsidRDefault="008A5719" w:rsidP="00ED5367">
            <w:r w:rsidRPr="00EC4009">
              <w:t>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2D1CF" w14:textId="77777777" w:rsidR="008A5719" w:rsidRPr="00EC4009" w:rsidRDefault="008A5719" w:rsidP="00ED5367">
            <w:r w:rsidRPr="00EC4009">
              <w:t>4.8</w:t>
            </w:r>
          </w:p>
        </w:tc>
      </w:tr>
      <w:tr w:rsidR="008A5719" w:rsidRPr="00EC4009" w14:paraId="607FD166" w14:textId="77777777" w:rsidTr="00ED5367">
        <w:trPr>
          <w:trHeight w:val="20"/>
        </w:trPr>
        <w:tc>
          <w:tcPr>
            <w:tcW w:w="3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CE9D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Counterplans for symptoms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3FF0" w14:textId="77777777" w:rsidR="008A5719" w:rsidRPr="00EC4009" w:rsidRDefault="008A5719" w:rsidP="00ED5367"/>
        </w:tc>
      </w:tr>
      <w:tr w:rsidR="008A5719" w:rsidRPr="00EC4009" w14:paraId="1FFB3244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0F99" w14:textId="77777777" w:rsidR="008A5719" w:rsidRPr="00EC4009" w:rsidRDefault="008A5719" w:rsidP="00ED5367">
            <w:r w:rsidRPr="00EC4009">
              <w:t>Changing underwear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1662" w14:textId="77777777" w:rsidR="008A5719" w:rsidRPr="00EC4009" w:rsidRDefault="008A5719" w:rsidP="00ED5367">
            <w:r w:rsidRPr="00EC4009">
              <w:t>4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711D" w14:textId="77777777" w:rsidR="008A5719" w:rsidRPr="00EC4009" w:rsidRDefault="008A5719" w:rsidP="00ED5367">
            <w:r w:rsidRPr="00EC4009">
              <w:t>27.2</w:t>
            </w:r>
          </w:p>
        </w:tc>
      </w:tr>
      <w:tr w:rsidR="008A5719" w:rsidRPr="00EC4009" w14:paraId="66FF8980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E2F" w14:textId="77777777" w:rsidR="008A5719" w:rsidRPr="00EC4009" w:rsidRDefault="008A5719" w:rsidP="00ED5367">
            <w:r w:rsidRPr="00EC4009">
              <w:t>Use of pads/diaper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CC62" w14:textId="77777777" w:rsidR="008A5719" w:rsidRPr="00EC4009" w:rsidRDefault="008A5719" w:rsidP="00ED5367">
            <w:r w:rsidRPr="00EC4009">
              <w:t>6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A4FE" w14:textId="77777777" w:rsidR="008A5719" w:rsidRPr="00EC4009" w:rsidRDefault="008A5719" w:rsidP="00ED5367">
            <w:r w:rsidRPr="00EC4009">
              <w:t>42.9</w:t>
            </w:r>
          </w:p>
        </w:tc>
      </w:tr>
      <w:tr w:rsidR="008A5719" w:rsidRPr="00EC4009" w14:paraId="7C4AAF67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DC8C" w14:textId="77777777" w:rsidR="008A5719" w:rsidRPr="00EC4009" w:rsidRDefault="008A5719" w:rsidP="00ED5367">
            <w:r w:rsidRPr="00EC4009">
              <w:t>Use of tissu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DA05" w14:textId="77777777" w:rsidR="008A5719" w:rsidRPr="00EC4009" w:rsidRDefault="008A5719" w:rsidP="00ED5367">
            <w:r w:rsidRPr="00EC4009">
              <w:t>1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F910" w14:textId="77777777" w:rsidR="008A5719" w:rsidRPr="00EC4009" w:rsidRDefault="008A5719" w:rsidP="00ED5367">
            <w:r w:rsidRPr="00EC4009">
              <w:t>9.5</w:t>
            </w:r>
          </w:p>
        </w:tc>
      </w:tr>
      <w:tr w:rsidR="008A5719" w:rsidRPr="00EC4009" w14:paraId="6866185B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0564" w14:textId="77777777" w:rsidR="008A5719" w:rsidRPr="00EC4009" w:rsidRDefault="008A5719" w:rsidP="00ED5367">
            <w:r w:rsidRPr="00EC4009">
              <w:t>Other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AA5" w14:textId="77777777" w:rsidR="008A5719" w:rsidRPr="00EC4009" w:rsidRDefault="008A5719" w:rsidP="00ED5367">
            <w:r w:rsidRPr="00EC4009">
              <w:t>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4CAA" w14:textId="77777777" w:rsidR="008A5719" w:rsidRPr="00EC4009" w:rsidRDefault="008A5719" w:rsidP="00ED5367">
            <w:r w:rsidRPr="00EC4009">
              <w:t>5.4</w:t>
            </w:r>
          </w:p>
        </w:tc>
      </w:tr>
      <w:tr w:rsidR="008A5719" w:rsidRPr="00EC4009" w14:paraId="0FA9728C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14BFA" w14:textId="77777777" w:rsidR="008A5719" w:rsidRPr="00EC4009" w:rsidRDefault="008A5719" w:rsidP="00ED5367">
            <w:r w:rsidRPr="00EC4009">
              <w:t>No counterplan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8565" w14:textId="77777777" w:rsidR="008A5719" w:rsidRPr="00EC4009" w:rsidRDefault="008A5719" w:rsidP="00ED5367">
            <w:r w:rsidRPr="00EC4009">
              <w:t>33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649C9" w14:textId="77777777" w:rsidR="008A5719" w:rsidRPr="00EC4009" w:rsidRDefault="008A5719" w:rsidP="00ED5367">
            <w:r w:rsidRPr="00EC4009">
              <w:t>22.4</w:t>
            </w:r>
          </w:p>
        </w:tc>
      </w:tr>
      <w:tr w:rsidR="008A5719" w:rsidRPr="00EC4009" w14:paraId="7BFE4A67" w14:textId="77777777" w:rsidTr="00ED5367">
        <w:trPr>
          <w:trHeight w:val="20"/>
        </w:trPr>
        <w:tc>
          <w:tcPr>
            <w:tcW w:w="2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261F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lastRenderedPageBreak/>
              <w:t>Information acquisition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51E" w14:textId="77777777" w:rsidR="008A5719" w:rsidRPr="00EC4009" w:rsidRDefault="008A5719" w:rsidP="00ED5367">
            <w:r w:rsidRPr="00EC4009">
              <w:t> 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426E" w14:textId="77777777" w:rsidR="008A5719" w:rsidRPr="00EC4009" w:rsidRDefault="008A5719" w:rsidP="00ED5367">
            <w:r w:rsidRPr="00EC4009">
              <w:t> </w:t>
            </w:r>
          </w:p>
        </w:tc>
      </w:tr>
      <w:tr w:rsidR="008A5719" w:rsidRPr="00EC4009" w14:paraId="447F316D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4674" w14:textId="77777777" w:rsidR="008A5719" w:rsidRPr="00EC4009" w:rsidRDefault="008A5719" w:rsidP="00ED5367">
            <w:r w:rsidRPr="00EC4009">
              <w:t>Seeking behavior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C5DA" w14:textId="77777777" w:rsidR="008A5719" w:rsidRPr="00EC4009" w:rsidRDefault="008A5719" w:rsidP="00ED5367">
            <w:r w:rsidRPr="00EC4009">
              <w:t>8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23BF" w14:textId="77777777" w:rsidR="008A5719" w:rsidRPr="00EC4009" w:rsidRDefault="008A5719" w:rsidP="00ED5367">
            <w:r w:rsidRPr="00EC4009">
              <w:t>54.4</w:t>
            </w:r>
          </w:p>
        </w:tc>
      </w:tr>
      <w:tr w:rsidR="008A5719" w:rsidRPr="00EC4009" w14:paraId="36DF79F4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F0AC" w14:textId="77777777" w:rsidR="008A5719" w:rsidRPr="00EC4009" w:rsidRDefault="008A5719" w:rsidP="00ED5367">
            <w:r w:rsidRPr="00EC4009">
              <w:t>Scanning behavior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DAAB" w14:textId="77777777" w:rsidR="008A5719" w:rsidRPr="00EC4009" w:rsidRDefault="008A5719" w:rsidP="00ED5367">
            <w:r w:rsidRPr="00EC4009">
              <w:t>8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7FFA" w14:textId="77777777" w:rsidR="008A5719" w:rsidRPr="00EC4009" w:rsidRDefault="008A5719" w:rsidP="00ED5367">
            <w:r w:rsidRPr="00EC4009">
              <w:t>59.2</w:t>
            </w:r>
          </w:p>
        </w:tc>
      </w:tr>
      <w:tr w:rsidR="008A5719" w:rsidRPr="00EC4009" w14:paraId="22B165AB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6134" w14:textId="77777777" w:rsidR="008A5719" w:rsidRPr="00EC4009" w:rsidRDefault="008A5719" w:rsidP="00ED5367">
            <w:r w:rsidRPr="00EC4009">
              <w:t>Never acquired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BE062" w14:textId="77777777" w:rsidR="008A5719" w:rsidRPr="00EC4009" w:rsidRDefault="008A5719" w:rsidP="00ED5367">
            <w:r w:rsidRPr="00EC4009">
              <w:t>42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BD6EF" w14:textId="77777777" w:rsidR="008A5719" w:rsidRPr="00EC4009" w:rsidRDefault="008A5719" w:rsidP="00ED5367">
            <w:r w:rsidRPr="00EC4009">
              <w:t>28.6</w:t>
            </w:r>
          </w:p>
        </w:tc>
      </w:tr>
      <w:tr w:rsidR="008A5719" w:rsidRPr="00EC4009" w14:paraId="559A8ECF" w14:textId="77777777" w:rsidTr="00ED5367">
        <w:trPr>
          <w:trHeight w:val="20"/>
        </w:trPr>
        <w:tc>
          <w:tcPr>
            <w:tcW w:w="2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189B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OABSS [mean (SD)]</w:t>
            </w:r>
          </w:p>
        </w:tc>
        <w:tc>
          <w:tcPr>
            <w:tcW w:w="2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B0B9" w14:textId="77777777" w:rsidR="008A5719" w:rsidRPr="00EC4009" w:rsidRDefault="008A5719" w:rsidP="00ED5367">
            <w:r w:rsidRPr="00EC4009">
              <w:t xml:space="preserve"> [6.38 (3.02)]</w:t>
            </w:r>
          </w:p>
        </w:tc>
      </w:tr>
      <w:tr w:rsidR="008A5719" w:rsidRPr="00EC4009" w14:paraId="4657346D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80BB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IPSS (n=146)</w:t>
            </w:r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E21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 </w:t>
            </w:r>
          </w:p>
        </w:tc>
        <w:tc>
          <w:tcPr>
            <w:tcW w:w="1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AAB" w14:textId="77777777" w:rsidR="008A5719" w:rsidRPr="00EC4009" w:rsidRDefault="008A5719" w:rsidP="00ED5367">
            <w:r w:rsidRPr="00EC4009">
              <w:t> </w:t>
            </w:r>
          </w:p>
        </w:tc>
      </w:tr>
      <w:tr w:rsidR="008A5719" w:rsidRPr="00EC4009" w14:paraId="16EE3D3C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1F6E" w14:textId="77777777" w:rsidR="008A5719" w:rsidRPr="00EC4009" w:rsidRDefault="008A5719" w:rsidP="00ED5367">
            <w:r w:rsidRPr="00EC4009">
              <w:t xml:space="preserve">Mild symptom 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6CAB" w14:textId="77777777" w:rsidR="008A5719" w:rsidRPr="00EC4009" w:rsidRDefault="008A5719" w:rsidP="00ED5367">
            <w:r w:rsidRPr="00EC4009">
              <w:t>2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AE52" w14:textId="77777777" w:rsidR="008A5719" w:rsidRPr="00EC4009" w:rsidRDefault="008A5719" w:rsidP="00ED5367">
            <w:r w:rsidRPr="00EC4009">
              <w:t>17.7</w:t>
            </w:r>
          </w:p>
        </w:tc>
      </w:tr>
      <w:tr w:rsidR="008A5719" w:rsidRPr="00EC4009" w14:paraId="0B7C694B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82D" w14:textId="77777777" w:rsidR="008A5719" w:rsidRPr="00EC4009" w:rsidRDefault="008A5719" w:rsidP="00ED5367">
            <w:r w:rsidRPr="00EC4009">
              <w:t>Moderate symptom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04BA" w14:textId="77777777" w:rsidR="008A5719" w:rsidRPr="00EC4009" w:rsidRDefault="008A5719" w:rsidP="00ED5367">
            <w:r w:rsidRPr="00EC4009">
              <w:t>9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06E6" w14:textId="77777777" w:rsidR="008A5719" w:rsidRPr="00EC4009" w:rsidRDefault="008A5719" w:rsidP="00ED5367">
            <w:r w:rsidRPr="00EC4009">
              <w:t>63.3</w:t>
            </w:r>
          </w:p>
        </w:tc>
      </w:tr>
      <w:tr w:rsidR="008A5719" w:rsidRPr="00EC4009" w14:paraId="0C01C54E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1D84" w14:textId="77777777" w:rsidR="008A5719" w:rsidRPr="00EC4009" w:rsidRDefault="008A5719" w:rsidP="00ED5367">
            <w:r w:rsidRPr="00EC4009">
              <w:t>Severe symptom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1E6E" w14:textId="77777777" w:rsidR="008A5719" w:rsidRPr="00EC4009" w:rsidRDefault="008A5719" w:rsidP="00ED5367">
            <w:r w:rsidRPr="00EC4009">
              <w:t>27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34C2" w14:textId="77777777" w:rsidR="008A5719" w:rsidRPr="00EC4009" w:rsidRDefault="008A5719" w:rsidP="00ED5367">
            <w:r w:rsidRPr="00EC4009">
              <w:t>18.4</w:t>
            </w:r>
          </w:p>
        </w:tc>
      </w:tr>
      <w:tr w:rsidR="008A5719" w:rsidRPr="00EC4009" w14:paraId="24E44C96" w14:textId="77777777" w:rsidTr="00ED5367">
        <w:trPr>
          <w:trHeight w:val="20"/>
        </w:trPr>
        <w:tc>
          <w:tcPr>
            <w:tcW w:w="2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F81C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Medicine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1B8B" w14:textId="77777777" w:rsidR="008A5719" w:rsidRPr="00EC4009" w:rsidRDefault="008A5719" w:rsidP="00ED5367">
            <w:r w:rsidRPr="00EC4009">
              <w:t> 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8761" w14:textId="77777777" w:rsidR="008A5719" w:rsidRPr="00EC4009" w:rsidRDefault="008A5719" w:rsidP="00ED5367">
            <w:r w:rsidRPr="00EC4009">
              <w:t> </w:t>
            </w:r>
          </w:p>
        </w:tc>
      </w:tr>
      <w:tr w:rsidR="008A5719" w:rsidRPr="00EC4009" w14:paraId="40C42B16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E0BF" w14:textId="77777777" w:rsidR="008A5719" w:rsidRPr="00EC4009" w:rsidRDefault="008A5719" w:rsidP="00ED5367">
            <w:r w:rsidRPr="00EC4009">
              <w:t>β</w:t>
            </w:r>
            <w:r w:rsidRPr="00EC4009">
              <w:rPr>
                <w:vertAlign w:val="subscript"/>
              </w:rPr>
              <w:t>3</w:t>
            </w:r>
            <w:r w:rsidRPr="00EC4009">
              <w:t>-adrenoceptor agonists only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973" w14:textId="77777777" w:rsidR="008A5719" w:rsidRPr="00EC4009" w:rsidRDefault="008A5719" w:rsidP="00ED5367">
            <w:r w:rsidRPr="00EC4009">
              <w:t>107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75A" w14:textId="77777777" w:rsidR="008A5719" w:rsidRPr="00EC4009" w:rsidRDefault="008A5719" w:rsidP="00ED5367">
            <w:r w:rsidRPr="00EC4009">
              <w:t>72.8</w:t>
            </w:r>
          </w:p>
        </w:tc>
      </w:tr>
      <w:tr w:rsidR="008A5719" w:rsidRPr="00EC4009" w14:paraId="05539F60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BA57" w14:textId="77777777" w:rsidR="008A5719" w:rsidRPr="00EC4009" w:rsidRDefault="008A5719" w:rsidP="00ED5367">
            <w:r w:rsidRPr="00EC4009">
              <w:t>Anticholinergics only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8329" w14:textId="77777777" w:rsidR="008A5719" w:rsidRPr="00EC4009" w:rsidRDefault="008A5719" w:rsidP="00ED5367">
            <w:r w:rsidRPr="00EC4009">
              <w:t>1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706C" w14:textId="77777777" w:rsidR="008A5719" w:rsidRPr="00EC4009" w:rsidRDefault="008A5719" w:rsidP="00ED5367">
            <w:r w:rsidRPr="00EC4009">
              <w:t>10.9</w:t>
            </w:r>
          </w:p>
        </w:tc>
      </w:tr>
      <w:tr w:rsidR="008A5719" w:rsidRPr="00EC4009" w14:paraId="3B8A3C63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EBEE" w14:textId="77777777" w:rsidR="008A5719" w:rsidRPr="00EC4009" w:rsidRDefault="008A5719" w:rsidP="00ED5367">
            <w:r w:rsidRPr="00EC4009">
              <w:t>Both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034C" w14:textId="77777777" w:rsidR="008A5719" w:rsidRPr="00EC4009" w:rsidRDefault="008A5719" w:rsidP="00ED5367">
            <w:r w:rsidRPr="00EC4009">
              <w:t>2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3B92" w14:textId="77777777" w:rsidR="008A5719" w:rsidRPr="00EC4009" w:rsidRDefault="008A5719" w:rsidP="00ED5367">
            <w:r w:rsidRPr="00EC4009">
              <w:t>16.3</w:t>
            </w:r>
          </w:p>
        </w:tc>
      </w:tr>
      <w:tr w:rsidR="008A5719" w:rsidRPr="00EC4009" w14:paraId="2FAC3714" w14:textId="77777777" w:rsidTr="00ED5367">
        <w:trPr>
          <w:trHeight w:val="20"/>
        </w:trPr>
        <w:tc>
          <w:tcPr>
            <w:tcW w:w="37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6E78" w14:textId="77777777" w:rsidR="008A5719" w:rsidRPr="00EC4009" w:rsidRDefault="008A5719" w:rsidP="00ED5367">
            <w:pPr>
              <w:rPr>
                <w:b/>
                <w:bCs/>
              </w:rPr>
            </w:pPr>
            <w:r w:rsidRPr="00EC4009">
              <w:rPr>
                <w:b/>
                <w:bCs/>
              </w:rPr>
              <w:t>Doctor-patient gender matching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B688" w14:textId="77777777" w:rsidR="008A5719" w:rsidRPr="00EC4009" w:rsidRDefault="008A5719" w:rsidP="00ED5367">
            <w:r w:rsidRPr="00EC4009">
              <w:t> </w:t>
            </w:r>
          </w:p>
        </w:tc>
      </w:tr>
      <w:tr w:rsidR="008A5719" w:rsidRPr="00EC4009" w14:paraId="44D4C3BD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287" w14:textId="77777777" w:rsidR="008A5719" w:rsidRPr="00EC4009" w:rsidRDefault="008A5719" w:rsidP="00ED5367">
            <w:r w:rsidRPr="00EC4009">
              <w:t>Male-Mal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8432" w14:textId="77777777" w:rsidR="008A5719" w:rsidRPr="00EC4009" w:rsidRDefault="008A5719" w:rsidP="00ED5367">
            <w:r w:rsidRPr="00EC4009">
              <w:t>7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573" w14:textId="77777777" w:rsidR="008A5719" w:rsidRPr="00EC4009" w:rsidRDefault="008A5719" w:rsidP="00ED5367">
            <w:r w:rsidRPr="00EC4009">
              <w:t>47.6</w:t>
            </w:r>
          </w:p>
        </w:tc>
      </w:tr>
      <w:tr w:rsidR="008A5719" w:rsidRPr="00EC4009" w14:paraId="5F8FFC24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14E2" w14:textId="77777777" w:rsidR="008A5719" w:rsidRPr="00EC4009" w:rsidRDefault="008A5719" w:rsidP="00ED5367">
            <w:r w:rsidRPr="00EC4009">
              <w:t>Female-female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92B" w14:textId="77777777" w:rsidR="008A5719" w:rsidRPr="00EC4009" w:rsidRDefault="008A5719" w:rsidP="00ED5367">
            <w:r w:rsidRPr="00EC4009">
              <w:t>2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301" w14:textId="77777777" w:rsidR="008A5719" w:rsidRPr="00EC4009" w:rsidRDefault="008A5719" w:rsidP="00ED5367">
            <w:r w:rsidRPr="00EC4009">
              <w:t>15.7</w:t>
            </w:r>
          </w:p>
        </w:tc>
      </w:tr>
      <w:tr w:rsidR="008A5719" w:rsidRPr="00EC4009" w14:paraId="2897AD12" w14:textId="77777777" w:rsidTr="00ED5367">
        <w:trPr>
          <w:trHeight w:val="20"/>
        </w:trPr>
        <w:tc>
          <w:tcPr>
            <w:tcW w:w="2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8D7CE" w14:textId="77777777" w:rsidR="008A5719" w:rsidRPr="00EC4009" w:rsidRDefault="008A5719" w:rsidP="00ED5367">
            <w:r w:rsidRPr="00EC4009">
              <w:t>Opposite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D4CE" w14:textId="77777777" w:rsidR="008A5719" w:rsidRPr="00EC4009" w:rsidRDefault="008A5719" w:rsidP="00ED5367">
            <w:r w:rsidRPr="00EC4009">
              <w:t>5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8394" w14:textId="77777777" w:rsidR="008A5719" w:rsidRPr="00EC4009" w:rsidRDefault="008A5719" w:rsidP="00ED5367">
            <w:r w:rsidRPr="00EC4009">
              <w:t>36.7</w:t>
            </w:r>
          </w:p>
        </w:tc>
      </w:tr>
    </w:tbl>
    <w:p w14:paraId="5DD7447C" w14:textId="77777777" w:rsidR="008A5719" w:rsidRPr="00EC4009" w:rsidRDefault="008A5719" w:rsidP="008A5719">
      <w:r w:rsidRPr="00EC4009">
        <w:t>SD: standard deviation; OABSS: overactive bladder symptoms score; IPSS: International prostate symptom score</w:t>
      </w:r>
    </w:p>
    <w:p w14:paraId="266B24B0" w14:textId="77777777" w:rsidR="008A5719" w:rsidRPr="00EC4009" w:rsidRDefault="008A5719" w:rsidP="008A5719"/>
    <w:p w14:paraId="13A9185B" w14:textId="77777777" w:rsidR="005D3EB4" w:rsidRPr="008A5719" w:rsidRDefault="005D3EB4"/>
    <w:sectPr w:rsidR="005D3EB4" w:rsidRPr="008A57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19"/>
    <w:rsid w:val="005D3EB4"/>
    <w:rsid w:val="008A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2547D"/>
  <w15:chartTrackingRefBased/>
  <w15:docId w15:val="{76FEAEC0-E041-B942-9968-FE5B5F94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内 友紀子</dc:creator>
  <cp:keywords/>
  <dc:description/>
  <cp:lastModifiedBy>小内 友紀子</cp:lastModifiedBy>
  <cp:revision>1</cp:revision>
  <dcterms:created xsi:type="dcterms:W3CDTF">2023-02-03T13:13:00Z</dcterms:created>
  <dcterms:modified xsi:type="dcterms:W3CDTF">2023-02-03T13:13:00Z</dcterms:modified>
</cp:coreProperties>
</file>